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88" w:hanging="0"/>
        <w:rPr/>
      </w:pPr>
      <w:r>
        <w:rPr>
          <w:b/>
          <w:bCs/>
        </w:rPr>
        <w:t>Additional file 1</w:t>
      </w:r>
      <w:r>
        <w:rPr/>
        <w:t>. PCR conditions of polymorphic VNTR loci. Label: F-primer fluorescent label used. [MgCl</w:t>
      </w:r>
      <w:r>
        <w:rPr>
          <w:vertAlign w:val="subscript"/>
        </w:rPr>
        <w:t>2</w:t>
      </w:r>
      <w:r>
        <w:rPr/>
        <w:t>]: Concentration of MgCl</w:t>
      </w:r>
      <w:r>
        <w:rPr>
          <w:vertAlign w:val="subscript"/>
        </w:rPr>
        <w:t>2</w:t>
      </w:r>
      <w:r>
        <w:rPr/>
        <w:t xml:space="preserve"> used in the PCR buffer. An asterisk following MgCl</w:t>
      </w:r>
      <w:r>
        <w:rPr>
          <w:vertAlign w:val="subscript"/>
        </w:rPr>
        <w:t>2</w:t>
      </w:r>
      <w:r>
        <w:rPr/>
        <w:t xml:space="preserve"> concentration indicates hot start PCR. </w:t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551"/>
        <w:gridCol w:w="2693"/>
        <w:gridCol w:w="1134"/>
        <w:gridCol w:w="1134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57" w:right="-120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ESTlocu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57" w:right="-120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Forward primer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57" w:right="-120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Reverse prim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ind w:left="57" w:right="-120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Labe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ind w:left="57" w:right="-392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[MgCl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>]</w:t>
            </w:r>
          </w:p>
        </w:tc>
      </w:tr>
      <w:tr>
        <w:trPr/>
        <w:tc>
          <w:tcPr>
            <w:tcW w:w="1668" w:type="dxa"/>
            <w:tcBorders>
              <w:top w:val="single" w:sz="2" w:space="0" w:color="000000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1245</w:t>
            </w:r>
          </w:p>
        </w:tc>
        <w:tc>
          <w:tcPr>
            <w:tcW w:w="2551" w:type="dxa"/>
            <w:tcBorders>
              <w:top w:val="single" w:sz="2" w:space="0" w:color="000000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ATCGTAGCGCTGATGCTC</w:t>
            </w:r>
          </w:p>
        </w:tc>
        <w:tc>
          <w:tcPr>
            <w:tcW w:w="2693" w:type="dxa"/>
            <w:tcBorders>
              <w:top w:val="single" w:sz="2" w:space="0" w:color="000000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GCTCGCCGAAAAGTTAT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6-FAM</w:t>
            </w:r>
          </w:p>
        </w:tc>
        <w:tc>
          <w:tcPr>
            <w:tcW w:w="1134" w:type="dxa"/>
            <w:tcBorders>
              <w:top w:val="single" w:sz="2" w:space="0" w:color="000000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1508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TTTGCCATAAGGAGACA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TGCCTCCCCAACTTTT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TE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1526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TAGCGCCATCTGTTCAC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GATTGAAGCGAGGCAT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HEX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1668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GACTGTGTGCCATCATC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CGAACCCAAATTCAGCA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6-FAM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1770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CACACTGCCAACAGACT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ACTGCGGATTTGTTTCG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6-FAM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*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1992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TCGCTAGCAATCAAACTG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CCTCAGTATGCTCCACA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6-FAM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3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2404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TCTACCTGCTGGCTAAG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TACTCCGTTTCTTTCCA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HEX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3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2465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AGCGGTGGCTTGAGTTT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AGTCCGCTCCGGTCTATG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HEX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3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2528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ACCTTGGCCTGGTTGAC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AAATGCAACATTCCATGC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6-FAM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2563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GCAAAAAGAAGGGTGAA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AAGCAGTTCGAAAGAGG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HEX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2696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ATCCTGAATTGGACACT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ATCCATCAGACCCGAC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HEX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2931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TACGAGGCTGACGAGAA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GGCATCGTGTTTGTATG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TE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3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2936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GGTGGCTTCTAAATTCG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TGATTCGTTCCGCATC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TE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3015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ATGCTGACCTCCTCTCC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GGAAGTCATCACTAACTGG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HEX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3056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ACCCCAATGTCAAATCC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GAAAAACTCAATCGCAAA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HEX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3178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GCATTACACCACTGCTA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ACAGCTTGAAAACGAAA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6-FAM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3.5*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3187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GCAACACCAACATCAAC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CGTCATCATCGTTTGGA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HEX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3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3196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GCTACCTGGTGATTTCAT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TTACTGGGGGACGAGAA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6-FAM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3617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GAGGTCCACCACAAAAT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GGTTTAGGGCAAAGAATA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TE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3698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GTTACTGCCTCCCTTGA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AGAGCCACTGCTGTTTG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HEX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*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4129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GAGTTCCAAACAATCGAA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GCCTCTATCGCACAAGA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6-FAM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4208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TACTCTGCACCCCAAAAT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TCGAATGGTAGGTGTCA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HEX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3.5*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4276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CTTGCGAGTCTCCTTCT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GCATTTGAACACTTCTC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6-FAM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4447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CGTAAATTTTCGTTTGA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ATGCACACACCCCAAC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TE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4614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AGCTCTTCGGATGATGG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ATGTGGGATGGGTTGG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HEX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4775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TCGAGCAGTGGATCCTG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TAATTTGCGACATCCA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TE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4827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AGTCAATTCTGCCCACA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AAGCGAAAACGGAAGTC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6-FAM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5005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GTTCGATGTGTGAAAATG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CAACCCACACAACTCTT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HEX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5186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GACGACCGATTCCTCTA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ATTGGAACTTACGCGAA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6-FAM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5389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CCCACCACCATGTCATT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CCCACGATGTAAAATATGTG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6-FAM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5731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TGAAGGCTCACCTGGTA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ACCAGGAGGACCAGAT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TE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6166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GCTCGCAGACTCTCTTT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CCATTTGCCCATCTAAA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HEX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6196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GGCTGATTTGCATTTCGT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CGATCTGCCCTGAATTG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TE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6227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TGGCCAACACTTTACCG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AGGGGGCTGATTTTGG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TE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6277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CGTTCAGCCGTTAGTTCAG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ATGAGGCTCCTGGTCAGC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TE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6310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AAACTCAGCAACCATGA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CCATCCATATCCTCTGTG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HEX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6418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AATGGACTTTTGCGTGGT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GAGGCAAGCAACGGTAAA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6-FAM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7000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GATGGATCTCGGTGAAA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CTGCCATCTCCAGACAG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TE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3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7001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ACAAATGCACGTCCAGA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TGACCGACTTGTTGAGC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6-FAM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7148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GAAACGAGTGTTCCAGCA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GGAACATCGAAAGCAAC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HEX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7327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GCGTGTTGCCCTTATTA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GCTTCAACTTTGCCATCA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TE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7705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GGAGTCTTCGTCGTCGTC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GTCGTATAGTCCTTCTCTCA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TE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*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7834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AGGATTTCCGCAAGTTT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CGGGACAAAAGAGTCTCG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HEX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7867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GCGAGGATGAAATCATTG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AATTTTGATTCGACGT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TE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8065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CTAACGAGGGGTATAGCAA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CTTAGTCTCCTGGAATCG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TE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8210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CCGTTGATTGAGAGACT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GAGAAATTCAGTCCAAA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HEX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8344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TGGATGCGTGAGTTTTG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CGTGCACCAACAATAATA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6-FAM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8371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GGCACGGTAAAATACGC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CCCGACTGACGATTTTC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TE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8397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CATGCCATAGCAAAACG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GAAGAATCGGTCAACACC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6-FAM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8416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TGCGTCGGAGAAATGTT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GCCATCAGTGAAAGTGA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TE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8608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TCATTCCGGGAAATCAG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CTTCGGTCTCTTCTTCG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6-FAM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8693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AAAACAAACGCAAAAGTGA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AAGTCTCGCAGCTGAAC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6-FAM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8711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GGTCGCTGTCGTCACTT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CACGTCCGTTCGTCTG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TE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9083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GCGCGTAAGAAGAACAA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CCTATGCGCCAATTACTA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6-FAM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9235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GTTCCACTTTTGGTTGC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CCTGAGGTTGAGCGTAGC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TE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9325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CTGCCGAAAGTAATGAAA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TCTGTAAACGGTCGCTG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6-FAM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*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9357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CAACGATAGACCACGAAT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CATCTACGAAGGCGAAGC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6-FAM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9449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CGACAACTGCTGCAAAT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CAAAATGGAGCCTCAACC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6-FAM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9477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GGGTAGCAGGATCTATTTG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GATGAGATGCAGAATGAA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HEX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3.5*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9489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AGCCAGTTTGTGGAACAG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CAAAGCGTAGTGCAGAA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TE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9598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TGGGGAGTTCCTCAACC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AACTTCGGGTGTGTCC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HEX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09604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GAAATGACACGGCAACG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TAGCCAGGCGTGTTTT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HEX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10456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TTTGGTCCGGCATTTCAT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CGGGGACTCTGCTGATT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TE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10572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TCTTCCGGACTCACGTT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GTCGTTGTTGATTTTCC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6-FAM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10752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CATGCACCAGATGGAAA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ATGCTGGACTGGTCATT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TE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11039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TTACACCACAGACGGTTG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AAGCAGCATGAATCCAG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HEX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3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11309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TTCATCAGTCGGGTCGT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CCGAGAAGTTCCCTCG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HEX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11345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TCTCTTTCGTGCGTGTG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CCAACTTGCCCTGATTG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HEX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3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11375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GCAAATTCGGTCTAAGC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CCCCTAAGTCCTAAAAC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TE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3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11411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ATGAAGTGGCCTCCAACG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TTCATTCCAACCCAATC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6-FAM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11675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AGGATGGTCGTACGCTTT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CATGAAACCCAAACACG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TE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3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11784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GCAACAGTACGGAGGTAA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GGACTTGTAACGGCAAC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6-FAM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11982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CGGCAGCGAAAACTTC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AGCCTTTGCCAAACACG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TET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  <w:tr>
        <w:trPr/>
        <w:tc>
          <w:tcPr>
            <w:tcW w:w="1668" w:type="dxa"/>
            <w:tcBorders>
              <w:top w:val="single" w:sz="2" w:space="0" w:color="D9D9D9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WFes0012318</w:t>
            </w:r>
          </w:p>
        </w:tc>
        <w:tc>
          <w:tcPr>
            <w:tcW w:w="2551" w:type="dxa"/>
            <w:tcBorders>
              <w:top w:val="single" w:sz="2" w:space="0" w:color="D9D9D9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CATCGTCAATCGAGGCTA</w:t>
            </w:r>
          </w:p>
        </w:tc>
        <w:tc>
          <w:tcPr>
            <w:tcW w:w="2693" w:type="dxa"/>
            <w:tcBorders>
              <w:top w:val="single" w:sz="2" w:space="0" w:color="D9D9D9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right="-120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TTGTCCACCCAATTATCC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4" w:space="0" w:color="000000"/>
            </w:tcBorders>
          </w:tcPr>
          <w:p>
            <w:pPr>
              <w:pStyle w:val="Normal"/>
              <w:ind w:left="57" w:right="-1200" w:hanging="0"/>
              <w:rPr/>
            </w:pPr>
            <w:r>
              <w:rPr/>
              <w:t>HEX</w:t>
            </w:r>
          </w:p>
        </w:tc>
        <w:tc>
          <w:tcPr>
            <w:tcW w:w="1134" w:type="dxa"/>
            <w:tcBorders>
              <w:top w:val="single" w:sz="2" w:space="0" w:color="D9D9D9"/>
              <w:bottom w:val="single" w:sz="4" w:space="0" w:color="000000"/>
            </w:tcBorders>
            <w:vAlign w:val="center"/>
          </w:tcPr>
          <w:p>
            <w:pPr>
              <w:pStyle w:val="Normal"/>
              <w:ind w:left="57" w:right="-1200" w:hanging="0"/>
              <w:rPr/>
            </w:pPr>
            <w:r>
              <w:rPr/>
              <w:t>1.5</w:t>
            </w:r>
          </w:p>
        </w:tc>
      </w:tr>
    </w:tbl>
    <w:p>
      <w:pPr>
        <w:pStyle w:val="Normal"/>
        <w:ind w:left="-851" w:right="-1200" w:hanging="0"/>
        <w:rPr/>
      </w:pPr>
      <w:r>
        <w:rPr/>
      </w:r>
    </w:p>
    <w:p>
      <w:pPr>
        <w:pStyle w:val="Normal"/>
        <w:ind w:left="-851" w:right="-1200" w:hanging="0"/>
        <w:rPr/>
      </w:pPr>
      <w:r>
        <w:rPr/>
      </w:r>
    </w:p>
    <w:p>
      <w:pPr>
        <w:pStyle w:val="Normal"/>
        <w:ind w:left="-851" w:right="-1200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9T13:11:00Z</dcterms:created>
  <dc:creator>Isabelle Colson</dc:creator>
  <dc:description/>
  <cp:keywords/>
  <dc:language>en-US</dc:language>
  <cp:lastModifiedBy>Isabelle Colson</cp:lastModifiedBy>
  <dcterms:modified xsi:type="dcterms:W3CDTF">2009-08-19T14:50:00Z</dcterms:modified>
  <cp:revision>8</cp:revision>
  <dc:subject/>
  <dc:title/>
</cp:coreProperties>
</file>